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Single well cytokines release was measured by ELISA. Values are the mean of duplic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7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010"/>
        <w:gridCol w:w="996"/>
        <w:gridCol w:w="996"/>
        <w:gridCol w:w="1133"/>
        <w:gridCol w:w="239"/>
        <w:gridCol w:w="1107"/>
        <w:gridCol w:w="1152"/>
        <w:gridCol w:w="970"/>
        <w:gridCol w:w="970"/>
        <w:gridCol w:w="1131"/>
      </w:tblGrid>
      <w:tr>
        <w:trPr>
          <w:trHeight w:val="360" w:hRule="atLeast"/>
        </w:trPr>
        <w:tc>
          <w:tcPr>
            <w:tcW w:w="30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 xml:space="preserve">Donor #11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</w:r>
          </w:p>
        </w:tc>
        <w:tc>
          <w:tcPr>
            <w:tcW w:w="363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32"/>
              </w:rPr>
              <w:t>30,000 CD4</w:t>
            </w:r>
            <w:r>
              <w:rPr>
                <w:rFonts w:cs="Times New Roman" w:ascii="Times New Roman" w:hAnsi="Times New Roman"/>
                <w:bCs/>
                <w:szCs w:val="3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szCs w:val="32"/>
              </w:rPr>
              <w:t>T cells/well</w:t>
            </w:r>
          </w:p>
        </w:tc>
        <w:tc>
          <w:tcPr>
            <w:tcW w:w="307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>30 wells/condition</w:t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FN-</w:t>
            </w:r>
            <w:r>
              <w:rPr>
                <w:rFonts w:eastAsia="Symbol" w:cs="Symbol" w:ascii="Symbol" w:hAnsi="Symbol"/>
                <w:bCs/>
                <w:szCs w:val="28"/>
              </w:rPr>
              <w:t>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L-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  <w:r>
              <w:rPr>
                <w:rFonts w:cs="Times New Roman" w:ascii="Times New Roman" w:hAnsi="Times New Roman"/>
                <w:szCs w:val="28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8.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9.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.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2.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5.3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25.3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6.5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9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.18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6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.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9.2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8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0.9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7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82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8.1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.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4.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15.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.5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1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.2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13.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5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.0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.7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8.5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7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3.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.5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2.1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90.83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3.1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.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1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6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.3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88.5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6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29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.7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.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.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.7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.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7.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5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3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27</w:t>
            </w:r>
          </w:p>
        </w:tc>
      </w:tr>
      <w:tr>
        <w:trPr>
          <w:trHeight w:val="32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5.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0.9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0.8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1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1.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8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02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8.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3.8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1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.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.2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.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.09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8.2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9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7.9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5.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0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.39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.2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3.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4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21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.3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.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1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5.5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2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3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,6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7.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5.94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.6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5.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5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.3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73.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72</w:t>
            </w:r>
          </w:p>
        </w:tc>
      </w:tr>
      <w:tr>
        <w:trPr>
          <w:trHeight w:val="32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59.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17.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8.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9.6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83.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1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.2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8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82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76.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.5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.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12.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8.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9.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17.9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7.8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18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2.3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49.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3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5.5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.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.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3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3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1.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4.5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57.8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5.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1.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9.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.1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.3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2.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00.98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33.3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40.4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9.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3.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0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0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6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2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70.5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6.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84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.5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5.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9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9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5.7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.5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n.s., not stimulated (un-stimulated)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07:00Z</dcterms:created>
  <dc:creator>Maria Pia Protti</dc:creator>
  <dc:description/>
  <cp:keywords/>
  <dc:language>en-US</dc:language>
  <cp:lastModifiedBy>Maria Pia Protti</cp:lastModifiedBy>
  <cp:lastPrinted>2012-04-23T14:29:00Z</cp:lastPrinted>
  <dcterms:modified xsi:type="dcterms:W3CDTF">2012-07-16T10:09:00Z</dcterms:modified>
  <cp:revision>19</cp:revision>
  <dc:subject/>
  <dc:title/>
</cp:coreProperties>
</file>